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F09" w:rsidRPr="000B5D1B" w:rsidRDefault="00557361" w:rsidP="00F52914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Hlk19986671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1 Table</w:t>
      </w:r>
      <w:bookmarkStart w:id="1" w:name="_GoBack"/>
      <w:bookmarkEnd w:id="1"/>
      <w:r w:rsidR="00F52914" w:rsidRPr="000B5D1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Risk of bias in each domain for the included studies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5"/>
        <w:gridCol w:w="1660"/>
        <w:gridCol w:w="1661"/>
        <w:gridCol w:w="1661"/>
        <w:gridCol w:w="1660"/>
        <w:gridCol w:w="1661"/>
        <w:gridCol w:w="1661"/>
        <w:gridCol w:w="1661"/>
      </w:tblGrid>
      <w:tr w:rsidR="00355F09" w:rsidRPr="000B5D1B" w:rsidTr="00355F09">
        <w:trPr>
          <w:trHeight w:val="340"/>
        </w:trPr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Trial</w:t>
            </w:r>
            <w:r w:rsidR="005F41FD"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 (first author, year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Random sequence generation (selection bias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Allocation concealment (selection bias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Blinding of participants and personnel (performance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Blinding of outcome assessment (detection bias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Incomplete outcome data (attrition bias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Selective reporting (reporting bias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Other bias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alb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aron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brahams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mbrosin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nzuet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sa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arnes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ateman 2010 (NCT001688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ateman 2010 (NCT001688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ateman 2010 (NCT003870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ateman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eeh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etsuyaku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hatt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ogdan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Bourbeau 1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oyd 1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riggs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rusasc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hl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68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hl 2015 (NCT01431274,</w:t>
            </w: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br/>
              <w:t>NCT014312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hl 2015 (NCT015746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urge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68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03 (Study ID: AZSD-039-06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68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03 (Study ID: SFCB30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verley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mpbell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abur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sabur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Casabur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zzol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zzol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elli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elli 201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an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apman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apman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apman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eng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oudhury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ntol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oper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vell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vell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hl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hl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hl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cram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cram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 (NCT013169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cram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 </w:t>
            </w: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(NCT013169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herty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5 (NCT018177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5 (NCT018794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onohu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ransfield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ransfield 2013 (NCT010094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ransfield 2013 (NCT010179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'Urz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'Urz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'Urz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uss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ldman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14 (NCT007822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Ferguson 2014 (NCT007825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18 (NCT024970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rguson 2018 (NCT027666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reeman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rith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rith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ukuchi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ross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uido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anani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anani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anani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anrahan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attotuw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chinose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chinose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ohansson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Jones 2011 </w:t>
            </w: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(NCT003584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ones 2011 (NCT003638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ung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ardos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1 (NCT010686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1 (NCT010724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2 (NCT008914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2 (NCT009291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erw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inoshita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och 2014 (NCT007936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och 2014 (NCT007966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ornman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aForc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aptsev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Larbig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ee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e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ipson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ipson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ipworth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gnussen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gnussen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2012 (NCT008465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2012 (NCT008773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hler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leki-Yazd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ltais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rtinez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rtinez 2017 (NCT018546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rtinez 2017 (NCT018546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Moit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iewoehn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ha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ggiar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1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p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p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ul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uwels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wrie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id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nnard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68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nnard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1 (Study ID: FLTA30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nnard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nnard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ossi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ossi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arac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cherm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eth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haker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harafkhaneh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Siler 2015 (NCT019571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ler 2015 (NCT021192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ler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ler 2016 (NCT017721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ler 2016 (NCT017721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ler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ngh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ngh 2015 (NCT018228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ngh 2015 (NCT019643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ngh 2015 (NCT020067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ingh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ousa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ockley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zafransk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ashk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 (NCT001443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ashk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 (NCT002061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Tashk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ashki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onnel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ivedi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oost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oost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van der </w:t>
            </w: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alk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van </w:t>
            </w: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runsve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68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an Noord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erkindre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estb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estb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estb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incken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 (Group 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 (Group 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Vogelmeie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 (Group 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oshaar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adbo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ang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dzich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dzich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dzich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dzicha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lte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se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se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Yao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ao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eng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eng 2015 (NCT013762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eng 2015 (NCT016367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ong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ong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hou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uWallack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 </w:t>
            </w: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(NCT016947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ZuWallack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 (NCT016960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</w:t>
            </w: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sai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</w:t>
            </w:r>
            <w:proofErr w:type="spellStart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lerisme-Beaty</w:t>
            </w:r>
            <w:proofErr w:type="spellEnd"/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20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Garcia 20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408DP-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FCO300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CO1004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CO1005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CO300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CO400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CO400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FCT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LGA40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Unpublished (SLMF401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igh risk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  <w:tr w:rsidR="00355F09" w:rsidRPr="000B5D1B" w:rsidTr="00355F09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F09" w:rsidRPr="000B5D1B" w:rsidRDefault="00355F09" w:rsidP="00355F09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published (SMS4029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ow risk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09" w:rsidRPr="000B5D1B" w:rsidRDefault="00355F09" w:rsidP="00355F0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5D1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Unclear risk</w:t>
            </w:r>
          </w:p>
        </w:tc>
      </w:tr>
    </w:tbl>
    <w:p w:rsidR="000B0AAF" w:rsidRPr="000B5D1B" w:rsidRDefault="000B0AAF">
      <w:pPr>
        <w:rPr>
          <w:color w:val="000000" w:themeColor="text1"/>
        </w:rPr>
      </w:pPr>
    </w:p>
    <w:sectPr w:rsidR="000B0AAF" w:rsidRPr="000B5D1B" w:rsidSect="00355F0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195" w:rsidRDefault="00254195" w:rsidP="000B5D1B">
      <w:pPr>
        <w:spacing w:after="0" w:line="240" w:lineRule="auto"/>
      </w:pPr>
      <w:r>
        <w:separator/>
      </w:r>
    </w:p>
  </w:endnote>
  <w:endnote w:type="continuationSeparator" w:id="0">
    <w:p w:rsidR="00254195" w:rsidRDefault="00254195" w:rsidP="000B5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195" w:rsidRDefault="00254195" w:rsidP="000B5D1B">
      <w:pPr>
        <w:spacing w:after="0" w:line="240" w:lineRule="auto"/>
      </w:pPr>
      <w:r>
        <w:separator/>
      </w:r>
    </w:p>
  </w:footnote>
  <w:footnote w:type="continuationSeparator" w:id="0">
    <w:p w:rsidR="00254195" w:rsidRDefault="00254195" w:rsidP="000B5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09"/>
    <w:rsid w:val="000B0AAF"/>
    <w:rsid w:val="000B5D1B"/>
    <w:rsid w:val="00254195"/>
    <w:rsid w:val="00304136"/>
    <w:rsid w:val="00355F09"/>
    <w:rsid w:val="00557361"/>
    <w:rsid w:val="0057700D"/>
    <w:rsid w:val="005F41FD"/>
    <w:rsid w:val="00B20B8C"/>
    <w:rsid w:val="00F5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58AAE"/>
  <w15:chartTrackingRefBased/>
  <w15:docId w15:val="{235978EA-7522-40A1-A22F-3150D8D4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55F0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55F09"/>
    <w:rPr>
      <w:color w:val="954F72"/>
      <w:u w:val="single"/>
    </w:rPr>
  </w:style>
  <w:style w:type="paragraph" w:customStyle="1" w:styleId="msonormal0">
    <w:name w:val="msonormal"/>
    <w:basedOn w:val="a"/>
    <w:rsid w:val="00355F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55F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355F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355F09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355F09"/>
    <w:pPr>
      <w:widowControl/>
      <w:shd w:val="clear" w:color="000000" w:fill="A5A5A5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B5D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B5D1B"/>
  </w:style>
  <w:style w:type="paragraph" w:styleId="a6">
    <w:name w:val="footer"/>
    <w:basedOn w:val="a"/>
    <w:link w:val="Char0"/>
    <w:uiPriority w:val="99"/>
    <w:unhideWhenUsed/>
    <w:rsid w:val="000B5D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B5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88</Words>
  <Characters>17037</Characters>
  <Application>Microsoft Office Word</Application>
  <DocSecurity>0</DocSecurity>
  <Lines>141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3</cp:revision>
  <dcterms:created xsi:type="dcterms:W3CDTF">2019-10-08T03:25:00Z</dcterms:created>
  <dcterms:modified xsi:type="dcterms:W3CDTF">2019-10-08T03:25:00Z</dcterms:modified>
</cp:coreProperties>
</file>